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7BE6" w14:textId="0F1B186D" w:rsidR="0094497D" w:rsidRDefault="0094497D" w:rsidP="0094497D">
      <w:pPr>
        <w:pStyle w:val="ListParagraph"/>
        <w:numPr>
          <w:ilvl w:val="0"/>
          <w:numId w:val="1"/>
        </w:numPr>
        <w:spacing w:after="160" w:line="259" w:lineRule="auto"/>
        <w:ind w:left="360"/>
        <w:rPr>
          <w:rFonts w:asciiTheme="majorBidi" w:hAnsiTheme="majorBidi" w:cstheme="majorBidi"/>
          <w:b/>
          <w:bCs/>
          <w:sz w:val="32"/>
          <w:szCs w:val="32"/>
        </w:rPr>
      </w:pPr>
      <w:r w:rsidRPr="0094497D"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  <w:r w:rsidRPr="00AF6CC4">
        <w:rPr>
          <w:rFonts w:asciiTheme="majorBidi" w:hAnsiTheme="majorBidi" w:cstheme="majorBidi"/>
          <w:b/>
          <w:bCs/>
          <w:sz w:val="32"/>
          <w:szCs w:val="32"/>
        </w:rPr>
        <w:t xml:space="preserve">Figures </w:t>
      </w:r>
    </w:p>
    <w:p w14:paraId="0B70CABD" w14:textId="5DF242D3" w:rsidR="0094497D" w:rsidRDefault="0094497D" w:rsidP="0094497D">
      <w:pPr>
        <w:spacing w:after="160" w:line="259" w:lineRule="auto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="Calibri" w:eastAsia="Calibri" w:hAnsi="Calibri" w:cs="Arial"/>
          <w:noProof/>
        </w:rPr>
        <w:drawing>
          <wp:inline distT="0" distB="0" distL="0" distR="0" wp14:anchorId="31FA8526" wp14:editId="72D2DD3E">
            <wp:extent cx="5714012" cy="2453640"/>
            <wp:effectExtent l="0" t="0" r="1270" b="3810"/>
            <wp:docPr id="994008158" name="Picture 994008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012" cy="2453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2801C" w14:textId="452B6463" w:rsidR="0094497D" w:rsidRPr="00A901CB" w:rsidRDefault="0094497D" w:rsidP="0094497D">
      <w:pPr>
        <w:pStyle w:val="Caption"/>
        <w:rPr>
          <w:rFonts w:asciiTheme="majorBidi" w:eastAsiaTheme="minorEastAsia" w:hAnsiTheme="majorBidi" w:cstheme="majorBidi"/>
          <w:i w:val="0"/>
          <w:iCs w:val="0"/>
          <w:noProof/>
          <w:color w:val="auto"/>
          <w:sz w:val="24"/>
          <w:szCs w:val="24"/>
        </w:rPr>
      </w:pPr>
      <w:bookmarkStart w:id="0" w:name="_Ref133980837"/>
      <w:r w:rsidRPr="00A901CB"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>Figure</w:t>
      </w:r>
      <w:bookmarkEnd w:id="0"/>
      <w:r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1S</w:t>
      </w:r>
      <w:r w:rsidRPr="00A901CB"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 xml:space="preserve">Representative HPLC chromatograms for metabolite formation incubation of S-warfarin in human liver microsomes at </w:t>
      </w:r>
      <w:r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>all timepoints</w:t>
      </w:r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 xml:space="preserve">. Naproxen (N) was used as an internal </w:t>
      </w:r>
      <w:proofErr w:type="gramStart"/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>standard</w:t>
      </w:r>
      <w:proofErr w:type="gramEnd"/>
    </w:p>
    <w:p w14:paraId="29684DDC" w14:textId="77777777" w:rsidR="0094497D" w:rsidRPr="0094497D" w:rsidRDefault="0094497D" w:rsidP="0094497D">
      <w:pPr>
        <w:spacing w:after="160" w:line="259" w:lineRule="auto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14:paraId="75DEC77C" w14:textId="77777777" w:rsidR="0094497D" w:rsidRPr="0094497D" w:rsidRDefault="0094497D" w:rsidP="0094497D">
      <w:pPr>
        <w:spacing w:after="160" w:line="259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3C99F73D" w14:textId="3E9E6362" w:rsidR="00000000" w:rsidRDefault="0094497D">
      <w:pPr>
        <w:rPr>
          <w:lang w:val="en-US"/>
        </w:rPr>
      </w:pPr>
      <w:r>
        <w:rPr>
          <w:rFonts w:ascii="Calibri" w:eastAsia="Calibri" w:hAnsi="Calibri" w:cs="Arial"/>
          <w:noProof/>
        </w:rPr>
        <w:drawing>
          <wp:inline distT="0" distB="0" distL="0" distR="0" wp14:anchorId="5D578A08" wp14:editId="0257302C">
            <wp:extent cx="5714365" cy="2339109"/>
            <wp:effectExtent l="0" t="0" r="635" b="4445"/>
            <wp:docPr id="191710886" name="Picture 1917108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82"/>
                    <a:stretch/>
                  </pic:blipFill>
                  <pic:spPr bwMode="auto">
                    <a:xfrm>
                      <a:off x="0" y="0"/>
                      <a:ext cx="5714365" cy="233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0FFC2" w14:textId="609B5D5F" w:rsidR="0094497D" w:rsidRPr="00A901CB" w:rsidRDefault="0094497D" w:rsidP="0094497D">
      <w:pPr>
        <w:pStyle w:val="Caption"/>
        <w:rPr>
          <w:rFonts w:asciiTheme="majorBidi" w:eastAsiaTheme="minorEastAsia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A901CB"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>Figure</w:t>
      </w:r>
      <w:r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A901CB">
        <w:rPr>
          <w:rFonts w:asciiTheme="majorBidi" w:eastAsiaTheme="minorEastAsia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 xml:space="preserve">Representative HPLC chromatograms for metabolite formation incubation of S-warfarin in </w:t>
      </w:r>
      <w:r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>rat</w:t>
      </w:r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 xml:space="preserve"> liver microsomes at </w:t>
      </w:r>
      <w:r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>all timepoints</w:t>
      </w:r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 xml:space="preserve">. Naproxen (N) was used as an internal </w:t>
      </w:r>
      <w:proofErr w:type="gramStart"/>
      <w:r w:rsidRPr="0094497D">
        <w:rPr>
          <w:rFonts w:asciiTheme="majorBidi" w:eastAsiaTheme="minorEastAsia" w:hAnsiTheme="majorBidi" w:cstheme="majorBidi"/>
          <w:i w:val="0"/>
          <w:iCs w:val="0"/>
          <w:color w:val="auto"/>
          <w:sz w:val="24"/>
          <w:szCs w:val="24"/>
        </w:rPr>
        <w:t>standard</w:t>
      </w:r>
      <w:proofErr w:type="gramEnd"/>
    </w:p>
    <w:p w14:paraId="030357EE" w14:textId="77777777" w:rsidR="0094497D" w:rsidRPr="0094497D" w:rsidRDefault="0094497D">
      <w:pPr>
        <w:rPr>
          <w:lang w:val="en-US"/>
        </w:rPr>
      </w:pPr>
    </w:p>
    <w:sectPr w:rsidR="0094497D" w:rsidRPr="009449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00C9C"/>
    <w:multiLevelType w:val="hybridMultilevel"/>
    <w:tmpl w:val="9E907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228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7D"/>
    <w:rsid w:val="002266FC"/>
    <w:rsid w:val="00433946"/>
    <w:rsid w:val="005039DC"/>
    <w:rsid w:val="006446D3"/>
    <w:rsid w:val="0094497D"/>
    <w:rsid w:val="00AD1927"/>
    <w:rsid w:val="00AE62C0"/>
    <w:rsid w:val="00B96A43"/>
    <w:rsid w:val="00BB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5F7B"/>
  <w15:chartTrackingRefBased/>
  <w15:docId w15:val="{A5148698-1D2A-3148-AF4F-5ABB8A76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9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9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9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9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9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9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97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97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97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9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97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9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97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4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9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9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9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49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97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44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97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4497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4497D"/>
    <w:pPr>
      <w:spacing w:after="200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Zayed</dc:creator>
  <cp:keywords/>
  <dc:description/>
  <cp:lastModifiedBy>Aref Zayed</cp:lastModifiedBy>
  <cp:revision>1</cp:revision>
  <dcterms:created xsi:type="dcterms:W3CDTF">2024-03-25T23:27:00Z</dcterms:created>
  <dcterms:modified xsi:type="dcterms:W3CDTF">2024-03-25T23:33:00Z</dcterms:modified>
</cp:coreProperties>
</file>